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1AE" w:rsidRPr="00600235" w:rsidRDefault="005141AE" w:rsidP="005141AE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284D">
        <w:rPr>
          <w:rFonts w:ascii="Times New Roman" w:hAnsi="Times New Roman" w:cs="Times New Roman"/>
          <w:b/>
          <w:bCs/>
          <w:sz w:val="32"/>
          <w:szCs w:val="32"/>
        </w:rPr>
        <w:t>Strategies for enhancing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</w:t>
      </w:r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n-vitro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degradation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linuron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proofErr w:type="spellStart"/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Variovorax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sp. strain SR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16 </w:t>
      </w:r>
      <w:r>
        <w:rPr>
          <w:rFonts w:ascii="Times New Roman" w:hAnsi="Times New Roman" w:cs="Times New Roman"/>
          <w:b/>
          <w:bCs/>
          <w:sz w:val="32"/>
          <w:szCs w:val="32"/>
        </w:rPr>
        <w:t>under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the guidance of metabolic modeling</w:t>
      </w:r>
    </w:p>
    <w:p w:rsidR="005141AE" w:rsidRPr="00600235" w:rsidRDefault="005141AE" w:rsidP="005141AE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141AE" w:rsidRPr="007A5CAA" w:rsidRDefault="005141AE" w:rsidP="005141AE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5CAA">
        <w:rPr>
          <w:rFonts w:ascii="Times New Roman" w:hAnsi="Times New Roman" w:cs="Times New Roman"/>
          <w:sz w:val="24"/>
          <w:szCs w:val="24"/>
        </w:rPr>
        <w:t>Kusum Dhakar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Zarecki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Daniella van Bommel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Nadav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ssow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asak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Öztürk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di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Aly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Hanan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Eizenberg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Ronen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7A5CAA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>*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:rsidR="005141AE" w:rsidRPr="007A5CAA" w:rsidRDefault="005141AE" w:rsidP="005141AE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141AE" w:rsidRPr="007A5CAA" w:rsidRDefault="005141AE" w:rsidP="005141AE">
      <w:pPr>
        <w:widowControl w:val="0"/>
        <w:tabs>
          <w:tab w:val="right" w:pos="1134"/>
        </w:tabs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 Israel,</w:t>
      </w:r>
    </w:p>
    <w:p w:rsidR="005141AE" w:rsidRPr="007A5CAA" w:rsidRDefault="005141AE" w:rsidP="005141AE">
      <w:pPr>
        <w:widowControl w:val="0"/>
        <w:tabs>
          <w:tab w:val="right" w:pos="1134"/>
        </w:tabs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Israel,</w:t>
      </w:r>
    </w:p>
    <w:p w:rsidR="005141AE" w:rsidRPr="007A5CAA" w:rsidRDefault="005141AE" w:rsidP="005141AE">
      <w:pPr>
        <w:widowControl w:val="0"/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unior Research Group Microbial Biotechnology, Leibniz Institute DSMZ, German Collection of Microorganisms and Cell Cultures, </w:t>
      </w:r>
      <w:proofErr w:type="spellStart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unschweig</w:t>
      </w:r>
      <w:proofErr w:type="spellEnd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Germany</w:t>
      </w:r>
    </w:p>
    <w:p w:rsidR="00724D88" w:rsidRDefault="005141AE"/>
    <w:p w:rsidR="005141AE" w:rsidRDefault="005141AE" w:rsidP="005141AE">
      <w:pPr>
        <w:jc w:val="both"/>
      </w:pPr>
    </w:p>
    <w:p w:rsidR="005141AE" w:rsidRPr="00D204F8" w:rsidRDefault="005141AE" w:rsidP="005141AE">
      <w:pPr>
        <w:bidi w:val="0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141AE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rtl/>
        </w:rPr>
        <w:drawing>
          <wp:inline distT="0" distB="0" distL="0" distR="0">
            <wp:extent cx="5274310" cy="3516207"/>
            <wp:effectExtent l="0" t="0" r="2540" b="8255"/>
            <wp:docPr id="1" name="Picture 1" descr="C:\Users\kusumd\Desktop\lockdown\draft_8\draft9\draft10\draft12\draft_corr\draft14\Draft16\16sf\d17\d21\Resubmit\comments\v3\v4\linuron_consu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sumd\Desktop\lockdown\draft_8\draft9\draft10\draft12\draft_corr\draft14\Draft16\16sf\d17\d21\Resubmit\comments\v3\v4\linuron_consum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pplementary file 6. </w:t>
      </w:r>
      <w:r w:rsidRPr="00D204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mulated g</w:t>
      </w:r>
      <w:r w:rsidRPr="00D204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wth of </w:t>
      </w:r>
      <w:proofErr w:type="spellStart"/>
      <w:r w:rsidRPr="00D204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Variovorax</w:t>
      </w:r>
      <w:proofErr w:type="spellEnd"/>
      <w:r w:rsidRPr="00D204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. SRS16 model in the minimal media supplemented with </w:t>
      </w:r>
      <w:proofErr w:type="spellStart"/>
      <w:r w:rsidRPr="00D204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nuron</w:t>
      </w:r>
      <w:proofErr w:type="spellEnd"/>
      <w:r w:rsidRPr="00D204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sole carbon and nitrogen source</w:t>
      </w:r>
      <w:bookmarkStart w:id="0" w:name="_GoBack"/>
      <w:bookmarkEnd w:id="0"/>
    </w:p>
    <w:p w:rsidR="005141AE" w:rsidRPr="005141AE" w:rsidRDefault="005141AE" w:rsidP="005141AE">
      <w:pPr>
        <w:bidi w:val="0"/>
      </w:pPr>
    </w:p>
    <w:sectPr w:rsidR="005141AE" w:rsidRPr="005141AE" w:rsidSect="005561D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1AE"/>
    <w:rsid w:val="00491E9B"/>
    <w:rsid w:val="005141AE"/>
    <w:rsid w:val="0055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BE283"/>
  <w15:chartTrackingRefBased/>
  <w15:docId w15:val="{85729B47-B76D-4CF8-B838-AA23DE91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1A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1</cp:revision>
  <dcterms:created xsi:type="dcterms:W3CDTF">2020-11-27T04:18:00Z</dcterms:created>
  <dcterms:modified xsi:type="dcterms:W3CDTF">2020-11-27T04:24:00Z</dcterms:modified>
</cp:coreProperties>
</file>